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7DE8F" w14:textId="05E9904E" w:rsidR="006F0091" w:rsidRPr="004F05C8" w:rsidRDefault="006228B7" w:rsidP="006F0091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4F05C8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4F05C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Start w:id="1" w:name="_Hlk79761167"/>
      <w:bookmarkEnd w:id="0"/>
      <w:r w:rsidR="004F05C8" w:rsidRPr="004F05C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7 </w:t>
      </w:r>
      <w:r w:rsidR="004F05C8" w:rsidRPr="004F05C8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4F05C8" w:rsidRPr="004F05C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6F0091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PacBio s</w:t>
      </w:r>
      <w:r w:rsidR="006F0091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equencing </w:t>
      </w:r>
      <w:r w:rsidR="006F0091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ummary of female and male gonads</w:t>
      </w:r>
      <w:r w:rsidR="006F0091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</w:p>
    <w:bookmarkEnd w:id="1"/>
    <w:tbl>
      <w:tblPr>
        <w:tblStyle w:val="a7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813"/>
        <w:gridCol w:w="1497"/>
        <w:gridCol w:w="1659"/>
        <w:gridCol w:w="1643"/>
        <w:gridCol w:w="1645"/>
        <w:gridCol w:w="1645"/>
        <w:gridCol w:w="1661"/>
        <w:gridCol w:w="1653"/>
      </w:tblGrid>
      <w:tr w:rsidR="009A7E3B" w:rsidRPr="009A7E3B" w14:paraId="2DA76B70" w14:textId="77777777" w:rsidTr="00B43869">
        <w:tc>
          <w:tcPr>
            <w:tcW w:w="1838" w:type="dxa"/>
            <w:tcBorders>
              <w:top w:val="single" w:sz="8" w:space="0" w:color="000000" w:themeColor="text1"/>
              <w:left w:val="single" w:sz="12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6141EF96" w14:textId="77777777" w:rsidR="006F0091" w:rsidRPr="009A7E3B" w:rsidRDefault="006F0091" w:rsidP="00B4386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  <w:p w14:paraId="39912CF4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ample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11764FDB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echnical platform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02E2356A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otal reads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3B27E778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Data size (Gb)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04E7B6C6" w14:textId="77777777" w:rsidR="006F0091" w:rsidRPr="009A7E3B" w:rsidRDefault="006F0091" w:rsidP="00B4386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ean length</w:t>
            </w:r>
          </w:p>
          <w:p w14:paraId="485B7BAF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bp)</w:t>
            </w:r>
          </w:p>
        </w:tc>
        <w:tc>
          <w:tcPr>
            <w:tcW w:w="167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78A4B36D" w14:textId="77777777" w:rsidR="006F0091" w:rsidRPr="009A7E3B" w:rsidRDefault="006F0091" w:rsidP="00B4386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N50 length</w:t>
            </w:r>
          </w:p>
          <w:p w14:paraId="6184480B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bp)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2ACCB9F8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nnotation ratio (%)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12" w:space="0" w:color="FFFFFF" w:themeColor="background1"/>
            </w:tcBorders>
            <w:vAlign w:val="center"/>
          </w:tcPr>
          <w:p w14:paraId="0B072F1F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otal isoforms</w:t>
            </w:r>
          </w:p>
        </w:tc>
      </w:tr>
      <w:tr w:rsidR="009A7E3B" w:rsidRPr="009A7E3B" w14:paraId="5545F60F" w14:textId="77777777" w:rsidTr="00B43869">
        <w:trPr>
          <w:trHeight w:val="112"/>
        </w:trPr>
        <w:tc>
          <w:tcPr>
            <w:tcW w:w="1838" w:type="dxa"/>
            <w:vMerge w:val="restart"/>
            <w:tcBorders>
              <w:top w:val="single" w:sz="8" w:space="0" w:color="000000" w:themeColor="text1"/>
              <w:left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D183DA" w14:textId="77777777" w:rsidR="006F0091" w:rsidRPr="009A7E3B" w:rsidRDefault="006F0091" w:rsidP="00B43869">
            <w:pPr>
              <w:spacing w:line="2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Female gonad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s</w:t>
            </w:r>
          </w:p>
        </w:tc>
        <w:tc>
          <w:tcPr>
            <w:tcW w:w="1511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2BC05B5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Pac</w:t>
            </w:r>
            <w:r w:rsidRPr="009A7E3B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B</w:t>
            </w: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io</w:t>
            </w:r>
          </w:p>
        </w:tc>
        <w:tc>
          <w:tcPr>
            <w:tcW w:w="1675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233BD7C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2,292,888</w:t>
            </w:r>
          </w:p>
        </w:tc>
        <w:tc>
          <w:tcPr>
            <w:tcW w:w="1674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F8F186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24.92</w:t>
            </w:r>
          </w:p>
        </w:tc>
        <w:tc>
          <w:tcPr>
            <w:tcW w:w="1674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A56735A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,027</w:t>
            </w:r>
          </w:p>
        </w:tc>
        <w:tc>
          <w:tcPr>
            <w:tcW w:w="1674" w:type="dxa"/>
            <w:vMerge w:val="restart"/>
            <w:tcBorders>
              <w:top w:val="single" w:sz="8" w:space="0" w:color="000000" w:themeColor="text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1941D16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,934</w:t>
            </w: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</w:tcPr>
          <w:p w14:paraId="3A2CA338" w14:textId="77777777" w:rsidR="006F0091" w:rsidRPr="009A7E3B" w:rsidRDefault="006F0091" w:rsidP="00B43869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7E6718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3B" w:rsidRPr="009A7E3B" w14:paraId="21EF9AF6" w14:textId="77777777" w:rsidTr="00B43869">
        <w:trPr>
          <w:trHeight w:val="240"/>
        </w:trPr>
        <w:tc>
          <w:tcPr>
            <w:tcW w:w="1838" w:type="dxa"/>
            <w:vMerge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7FD7E54" w14:textId="77777777" w:rsidR="006F0091" w:rsidRPr="009A7E3B" w:rsidRDefault="006F0091" w:rsidP="00B43869">
            <w:pPr>
              <w:spacing w:line="2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1511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E45766" w14:textId="77777777" w:rsidR="006F0091" w:rsidRPr="009A7E3B" w:rsidRDefault="006F0091" w:rsidP="00B43869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75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CF9B9B3" w14:textId="77777777" w:rsidR="006F0091" w:rsidRPr="009A7E3B" w:rsidRDefault="006F0091" w:rsidP="00B43869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74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55D31B" w14:textId="77777777" w:rsidR="006F0091" w:rsidRPr="009A7E3B" w:rsidRDefault="006F0091" w:rsidP="00B43869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74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908CCB" w14:textId="77777777" w:rsidR="006F0091" w:rsidRPr="009A7E3B" w:rsidRDefault="006F0091" w:rsidP="00B438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4" w:type="dxa"/>
            <w:vMerge/>
            <w:tcBorders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764DB9" w14:textId="77777777" w:rsidR="006F0091" w:rsidRPr="009A7E3B" w:rsidRDefault="006F0091" w:rsidP="00B438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5" w:type="dxa"/>
            <w:vMerge w:val="restart"/>
            <w:tcBorders>
              <w:top w:val="single" w:sz="12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7905CFD" w14:textId="77777777" w:rsidR="006F0091" w:rsidRPr="009A7E3B" w:rsidRDefault="006F0091" w:rsidP="00B43869">
            <w:pPr>
              <w:ind w:firstLineChars="200" w:firstLine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.58</w:t>
            </w:r>
          </w:p>
        </w:tc>
        <w:tc>
          <w:tcPr>
            <w:tcW w:w="1675" w:type="dxa"/>
            <w:vMerge w:val="restart"/>
            <w:tcBorders>
              <w:top w:val="single" w:sz="12" w:space="0" w:color="FFFFFF" w:themeColor="background1"/>
              <w:left w:val="single" w:sz="8" w:space="0" w:color="FFFFFF" w:themeColor="background1"/>
              <w:right w:val="single" w:sz="12" w:space="0" w:color="FFFFFF" w:themeColor="background1"/>
            </w:tcBorders>
          </w:tcPr>
          <w:p w14:paraId="784C4B3F" w14:textId="77777777" w:rsidR="006F0091" w:rsidRPr="009A7E3B" w:rsidRDefault="006F0091" w:rsidP="00B4386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9,010</w:t>
            </w:r>
          </w:p>
        </w:tc>
      </w:tr>
      <w:tr w:rsidR="006F0091" w:rsidRPr="009A7E3B" w14:paraId="62E3309C" w14:textId="77777777" w:rsidTr="00B43869">
        <w:tc>
          <w:tcPr>
            <w:tcW w:w="18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00189894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  Male gonad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s</w:t>
            </w:r>
          </w:p>
        </w:tc>
        <w:tc>
          <w:tcPr>
            <w:tcW w:w="1511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4AA204A3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Pac</w:t>
            </w:r>
            <w:r w:rsidRPr="009A7E3B">
              <w:rPr>
                <w:rFonts w:ascii="Times New Roman" w:eastAsia="宋体" w:hAnsi="Times New Roman" w:cs="Times New Roman" w:hint="eastAsia"/>
                <w:bCs/>
                <w:color w:val="000000" w:themeColor="text1"/>
                <w:szCs w:val="21"/>
              </w:rPr>
              <w:t>B</w:t>
            </w: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io</w:t>
            </w:r>
          </w:p>
        </w:tc>
        <w:tc>
          <w:tcPr>
            <w:tcW w:w="1675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4498B4C3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0,057,952</w:t>
            </w:r>
          </w:p>
        </w:tc>
        <w:tc>
          <w:tcPr>
            <w:tcW w:w="16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315B7242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</w:rPr>
              <w:t>19.10</w:t>
            </w:r>
          </w:p>
        </w:tc>
        <w:tc>
          <w:tcPr>
            <w:tcW w:w="16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1C3B2A84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,898</w:t>
            </w:r>
          </w:p>
        </w:tc>
        <w:tc>
          <w:tcPr>
            <w:tcW w:w="167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vAlign w:val="center"/>
          </w:tcPr>
          <w:p w14:paraId="24DAC9F2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,877</w:t>
            </w:r>
          </w:p>
        </w:tc>
        <w:tc>
          <w:tcPr>
            <w:tcW w:w="1675" w:type="dxa"/>
            <w:vMerge/>
            <w:tcBorders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78820108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5" w:type="dxa"/>
            <w:vMerge/>
            <w:tcBorders>
              <w:left w:val="single" w:sz="8" w:space="0" w:color="FFFFFF" w:themeColor="background1"/>
              <w:bottom w:val="single" w:sz="8" w:space="0" w:color="000000" w:themeColor="text1"/>
              <w:right w:val="single" w:sz="12" w:space="0" w:color="FFFFFF" w:themeColor="background1"/>
            </w:tcBorders>
          </w:tcPr>
          <w:p w14:paraId="2E6E91FC" w14:textId="77777777" w:rsidR="006F0091" w:rsidRPr="009A7E3B" w:rsidRDefault="006F0091" w:rsidP="00B438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0873C138" w14:textId="77777777" w:rsidR="006F0091" w:rsidRPr="009A7E3B" w:rsidRDefault="006F0091" w:rsidP="006F0091">
      <w:pPr>
        <w:rPr>
          <w:rFonts w:ascii="Times New Roman" w:hAnsi="Times New Roman" w:cs="Times New Roman" w:hint="eastAsia"/>
          <w:color w:val="000000" w:themeColor="text1"/>
          <w:szCs w:val="21"/>
        </w:rPr>
      </w:pPr>
    </w:p>
    <w:sectPr w:rsidR="006F0091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B50B3" w14:textId="77777777" w:rsidR="00DA3D0A" w:rsidRDefault="00DA3D0A" w:rsidP="00073C3F">
      <w:r>
        <w:separator/>
      </w:r>
    </w:p>
  </w:endnote>
  <w:endnote w:type="continuationSeparator" w:id="0">
    <w:p w14:paraId="1564634D" w14:textId="77777777" w:rsidR="00DA3D0A" w:rsidRDefault="00DA3D0A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5EDE5" w14:textId="77777777" w:rsidR="00DA3D0A" w:rsidRDefault="00DA3D0A" w:rsidP="00073C3F">
      <w:r>
        <w:separator/>
      </w:r>
    </w:p>
  </w:footnote>
  <w:footnote w:type="continuationSeparator" w:id="0">
    <w:p w14:paraId="6423D08B" w14:textId="77777777" w:rsidR="00DA3D0A" w:rsidRDefault="00DA3D0A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05C8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D0A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9:27:00Z</dcterms:modified>
</cp:coreProperties>
</file>